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A6E03" w14:textId="77777777" w:rsidR="00390B9C" w:rsidRPr="003A178E" w:rsidRDefault="00390B9C" w:rsidP="00390B9C">
      <w:pPr>
        <w:widowControl/>
        <w:kinsoku w:val="0"/>
        <w:wordWrap/>
        <w:overflowPunct w:val="0"/>
        <w:autoSpaceDE/>
        <w:autoSpaceDN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Supplementary Table 3. Subgroup analyses of the discriminatory performance of </w:t>
      </w:r>
      <w:proofErr w:type="spellStart"/>
      <w:r w:rsidRPr="003A178E">
        <w:rPr>
          <w:rFonts w:ascii="Times New Roman" w:hAnsi="Times New Roman"/>
          <w:color w:val="000000" w:themeColor="text1"/>
          <w:sz w:val="24"/>
          <w:szCs w:val="24"/>
        </w:rPr>
        <w:t>AmygA</w:t>
      </w:r>
      <w:proofErr w:type="spellEnd"/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 for distant metastasis, stratified by primary site, tumor stage, and inflammatory statu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536"/>
        <w:gridCol w:w="1866"/>
        <w:gridCol w:w="1139"/>
        <w:gridCol w:w="1560"/>
        <w:gridCol w:w="1134"/>
        <w:gridCol w:w="1791"/>
      </w:tblGrid>
      <w:tr w:rsidR="00390B9C" w:rsidRPr="003A178E" w14:paraId="5B7B6434" w14:textId="77777777" w:rsidTr="00296A9C"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B3C7B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C4142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03D25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688CF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Ca</w:t>
            </w:r>
            <w:proofErr w:type="spellEnd"/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B5B45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93963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omparison </w:t>
            </w:r>
            <w:r w:rsidRPr="003A178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390B9C" w:rsidRPr="003A178E" w14:paraId="7BAD9CEB" w14:textId="77777777" w:rsidTr="00296A9C"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0058B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imary sit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1797F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EA201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9C1EE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Style w:val="result"/>
                <w:rFonts w:ascii="Times New Roman" w:hAnsi="Times New Roman"/>
                <w:color w:val="000000" w:themeColor="text1"/>
                <w:sz w:val="24"/>
                <w:szCs w:val="24"/>
              </w:rPr>
              <w:t>0.65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Style w:val="result"/>
                <w:rFonts w:ascii="Times New Roman" w:hAnsi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17877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73F21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390B9C" w:rsidRPr="003A178E" w14:paraId="2AE6C328" w14:textId="77777777" w:rsidTr="00296A9C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CB99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7988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4526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AE7A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Style w:val="result"/>
                <w:rFonts w:ascii="Times New Roman" w:hAnsi="Times New Roman"/>
                <w:color w:val="000000" w:themeColor="text1"/>
                <w:sz w:val="24"/>
                <w:szCs w:val="24"/>
              </w:rPr>
              <w:t>0.70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Style w:val="result"/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58D5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CD67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90B9C" w:rsidRPr="003A178E" w14:paraId="532D6D44" w14:textId="77777777" w:rsidTr="00296A9C"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AE18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umor stag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C362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1–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5966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6CE1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Style w:val="result"/>
                <w:rFonts w:ascii="Times New Roman" w:hAnsi="Times New Roman"/>
                <w:color w:val="000000" w:themeColor="text1"/>
                <w:sz w:val="24"/>
                <w:szCs w:val="24"/>
              </w:rPr>
              <w:t>0.62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Style w:val="result"/>
                <w:rFonts w:ascii="Times New Roman" w:hAnsi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D0E0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F2C0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390B9C" w:rsidRPr="003A178E" w14:paraId="5F7CBADC" w14:textId="77777777" w:rsidTr="00296A9C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A86A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B4C4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76E8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627F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Style w:val="result"/>
                <w:rFonts w:ascii="Times New Roman" w:hAnsi="Times New Roman"/>
                <w:color w:val="000000" w:themeColor="text1"/>
                <w:sz w:val="24"/>
                <w:szCs w:val="24"/>
              </w:rPr>
              <w:t>0.56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Style w:val="result"/>
                <w:rFonts w:ascii="Times New Roman" w:hAnsi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6F2A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6D9B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90B9C" w:rsidRPr="003A178E" w14:paraId="565A8C3B" w14:textId="77777777" w:rsidTr="00296A9C">
        <w:tc>
          <w:tcPr>
            <w:tcW w:w="153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964CF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flammatory statu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3FB4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ow spleen </w:t>
            </w:r>
            <w:proofErr w:type="spellStart"/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V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A272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E93F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Style w:val="result"/>
                <w:rFonts w:ascii="Times New Roman" w:hAnsi="Times New Roman"/>
                <w:color w:val="000000" w:themeColor="text1"/>
                <w:sz w:val="24"/>
                <w:szCs w:val="24"/>
              </w:rPr>
              <w:t>0.49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Style w:val="result"/>
                <w:rFonts w:ascii="Times New Roman" w:hAnsi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FD36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7ECF8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390B9C" w:rsidRPr="003A178E" w14:paraId="4D2301F6" w14:textId="77777777" w:rsidTr="00296A9C">
        <w:tc>
          <w:tcPr>
            <w:tcW w:w="15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29EBB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049F8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gh spleen </w:t>
            </w:r>
            <w:proofErr w:type="spellStart"/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V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2875B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FAD37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Style w:val="result"/>
                <w:rFonts w:ascii="Times New Roman" w:hAnsi="Times New Roman"/>
                <w:color w:val="000000" w:themeColor="text1"/>
                <w:sz w:val="24"/>
                <w:szCs w:val="24"/>
              </w:rPr>
              <w:t>0.77</w:t>
            </w: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Style w:val="result"/>
                <w:rFonts w:ascii="Times New Roman" w:hAnsi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4D3E5" w14:textId="77777777" w:rsidR="00390B9C" w:rsidRPr="003A178E" w:rsidRDefault="00390B9C" w:rsidP="00296A9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7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1EBE1" w14:textId="77777777" w:rsidR="00390B9C" w:rsidRPr="003A178E" w:rsidRDefault="00390B9C" w:rsidP="00296A9C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30F116F" w14:textId="77777777" w:rsidR="00390B9C" w:rsidRPr="003A178E" w:rsidRDefault="00390B9C" w:rsidP="00390B9C">
      <w:pPr>
        <w:widowControl/>
        <w:kinsoku w:val="0"/>
        <w:wordWrap/>
        <w:overflowPunct w:val="0"/>
        <w:autoSpaceDE/>
        <w:autoSpaceDN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A178E">
        <w:rPr>
          <w:rFonts w:ascii="Times New Roman" w:eastAsiaTheme="minorEastAsia" w:hAnsi="Times New Roman"/>
          <w:color w:val="000000" w:themeColor="text1"/>
          <w:sz w:val="24"/>
          <w:szCs w:val="24"/>
        </w:rPr>
        <w:t>AUC</w:t>
      </w:r>
      <w:r w:rsidRPr="003A178E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3A178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area under the curve</w:t>
      </w:r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proofErr w:type="spellStart"/>
      <w:r w:rsidRPr="003A178E">
        <w:rPr>
          <w:rFonts w:ascii="Times New Roman" w:hAnsi="Times New Roman"/>
          <w:color w:val="000000" w:themeColor="text1"/>
          <w:sz w:val="24"/>
          <w:szCs w:val="24"/>
        </w:rPr>
        <w:t>BCa</w:t>
      </w:r>
      <w:proofErr w:type="spellEnd"/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 95% CI, bias-corrected and accelerated 95% confidence interval; T, tumor; </w:t>
      </w:r>
      <w:proofErr w:type="spellStart"/>
      <w:r w:rsidRPr="003A178E">
        <w:rPr>
          <w:rFonts w:ascii="Times New Roman" w:hAnsi="Times New Roman"/>
          <w:color w:val="000000" w:themeColor="text1"/>
          <w:sz w:val="24"/>
          <w:szCs w:val="24"/>
        </w:rPr>
        <w:t>SUV</w:t>
      </w:r>
      <w:r w:rsidRPr="003A178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3A178E">
        <w:rPr>
          <w:rFonts w:ascii="Times New Roman" w:hAnsi="Times New Roman"/>
          <w:color w:val="000000" w:themeColor="text1"/>
          <w:sz w:val="24"/>
          <w:szCs w:val="24"/>
        </w:rPr>
        <w:t>, maximum standardized uptake value.</w:t>
      </w:r>
    </w:p>
    <w:p w14:paraId="041CABB7" w14:textId="77777777" w:rsidR="00390B9C" w:rsidRPr="003A178E" w:rsidRDefault="00390B9C" w:rsidP="00390B9C">
      <w:pPr>
        <w:widowControl/>
        <w:kinsoku w:val="0"/>
        <w:wordWrap/>
        <w:overflowPunct w:val="0"/>
        <w:autoSpaceDE/>
        <w:autoSpaceDN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Comparison </w:t>
      </w:r>
      <w:r w:rsidRPr="003A178E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 values indicate between-subgroup differences in AUCs.</w:t>
      </w:r>
    </w:p>
    <w:p w14:paraId="5AF43D88" w14:textId="77777777" w:rsidR="00390B9C" w:rsidRPr="003A178E" w:rsidRDefault="00390B9C" w:rsidP="00390B9C">
      <w:pPr>
        <w:widowControl/>
        <w:kinsoku w:val="0"/>
        <w:wordWrap/>
        <w:overflowPunct w:val="0"/>
        <w:autoSpaceDE/>
        <w:autoSpaceDN/>
        <w:spacing w:line="480" w:lineRule="auto"/>
        <w:rPr>
          <w:color w:val="000000" w:themeColor="text1"/>
        </w:rPr>
      </w:pPr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Spleen </w:t>
      </w:r>
      <w:proofErr w:type="spellStart"/>
      <w:r w:rsidRPr="003A178E">
        <w:rPr>
          <w:rFonts w:ascii="Times New Roman" w:hAnsi="Times New Roman"/>
          <w:color w:val="000000" w:themeColor="text1"/>
          <w:sz w:val="24"/>
          <w:szCs w:val="24"/>
        </w:rPr>
        <w:t>SUV</w:t>
      </w:r>
      <w:r w:rsidRPr="003A178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 was categorized into high and low by 2.9, which was the </w:t>
      </w:r>
      <w:proofErr w:type="gramStart"/>
      <w:r w:rsidRPr="003A178E">
        <w:rPr>
          <w:rFonts w:ascii="Times New Roman" w:hAnsi="Times New Roman"/>
          <w:color w:val="000000" w:themeColor="text1"/>
          <w:sz w:val="24"/>
          <w:szCs w:val="24"/>
        </w:rPr>
        <w:t>mean</w:t>
      </w:r>
      <w:proofErr w:type="gramEnd"/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 of spleen </w:t>
      </w:r>
      <w:proofErr w:type="spellStart"/>
      <w:r w:rsidRPr="003A178E">
        <w:rPr>
          <w:rFonts w:ascii="Times New Roman" w:hAnsi="Times New Roman"/>
          <w:color w:val="000000" w:themeColor="text1"/>
          <w:sz w:val="24"/>
          <w:szCs w:val="24"/>
        </w:rPr>
        <w:t>SUV</w:t>
      </w:r>
      <w:r w:rsidRPr="003A178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 in this study.</w:t>
      </w:r>
    </w:p>
    <w:p w14:paraId="6A359A9A" w14:textId="77777777" w:rsidR="005F2286" w:rsidRPr="00390B9C" w:rsidRDefault="005F2286"/>
    <w:sectPr w:rsidR="005F2286" w:rsidRPr="00390B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B9C"/>
    <w:rsid w:val="003807BF"/>
    <w:rsid w:val="00390B9C"/>
    <w:rsid w:val="005F2286"/>
    <w:rsid w:val="0071240B"/>
    <w:rsid w:val="00EE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AB611"/>
  <w15:chartTrackingRefBased/>
  <w15:docId w15:val="{253E3102-A656-4D9C-AABD-4F78CEC63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B9C"/>
    <w:pPr>
      <w:widowControl w:val="0"/>
      <w:wordWrap w:val="0"/>
      <w:autoSpaceDE w:val="0"/>
      <w:autoSpaceDN w:val="0"/>
      <w:spacing w:after="0"/>
      <w:jc w:val="both"/>
    </w:pPr>
    <w:rPr>
      <w:rFonts w:ascii="맑은 고딕" w:eastAsia="맑은 고딕" w:hAnsi="맑은 고딕" w:cs="Times New Roman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90B9C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90B9C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90B9C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90B9C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90B9C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90B9C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90B9C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90B9C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90B9C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90B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90B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90B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90B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90B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90B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90B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90B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90B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90B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90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90B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90B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90B9C"/>
    <w:pPr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90B9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90B9C"/>
    <w:pPr>
      <w:spacing w:after="160"/>
      <w:ind w:left="720"/>
      <w:contextualSpacing/>
      <w:jc w:val="left"/>
    </w:pPr>
    <w:rPr>
      <w:rFonts w:asciiTheme="minorEastAsia" w:eastAsiaTheme="minorEastAsia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390B9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90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90B9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90B9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90B9C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0"/>
    <w:rsid w:val="00390B9C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684</Characters>
  <Application>Microsoft Office Word</Application>
  <DocSecurity>0</DocSecurity>
  <Lines>53</Lines>
  <Paragraphs>40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기수[ 부교수 / 의학과 ]</dc:creator>
  <cp:keywords/>
  <dc:description/>
  <cp:lastModifiedBy>박기수[ 부교수 / 의학과 ]</cp:lastModifiedBy>
  <cp:revision>1</cp:revision>
  <dcterms:created xsi:type="dcterms:W3CDTF">2026-01-28T05:06:00Z</dcterms:created>
  <dcterms:modified xsi:type="dcterms:W3CDTF">2026-01-28T05:07:00Z</dcterms:modified>
</cp:coreProperties>
</file>